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2AFE9" w14:textId="3E51867E" w:rsidR="00C9431A" w:rsidRPr="00C9431A" w:rsidRDefault="00B56B45" w:rsidP="00C9431A">
      <w:pPr>
        <w:spacing w:before="100" w:beforeAutospacing="1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9431A" w:rsidRPr="00C9431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C126C">
        <w:rPr>
          <w:rFonts w:ascii="Times New Roman" w:hAnsi="Times New Roman" w:cs="Times New Roman"/>
          <w:b/>
          <w:sz w:val="24"/>
          <w:szCs w:val="24"/>
        </w:rPr>
        <w:t>2</w:t>
      </w:r>
      <w:r w:rsidR="00C9431A" w:rsidRPr="00C9431A">
        <w:rPr>
          <w:rFonts w:ascii="Times New Roman" w:hAnsi="Times New Roman" w:cs="Times New Roman"/>
          <w:b/>
          <w:sz w:val="24"/>
          <w:szCs w:val="24"/>
        </w:rPr>
        <w:t>: List of primers used in this study</w:t>
      </w:r>
    </w:p>
    <w:tbl>
      <w:tblPr>
        <w:tblW w:w="12822" w:type="dxa"/>
        <w:tblInd w:w="-162" w:type="dxa"/>
        <w:tblLook w:val="04A0" w:firstRow="1" w:lastRow="0" w:firstColumn="1" w:lastColumn="0" w:noHBand="0" w:noVBand="1"/>
      </w:tblPr>
      <w:tblGrid>
        <w:gridCol w:w="570"/>
        <w:gridCol w:w="1760"/>
        <w:gridCol w:w="7390"/>
        <w:gridCol w:w="1890"/>
        <w:gridCol w:w="1212"/>
      </w:tblGrid>
      <w:tr w:rsidR="00C9431A" w:rsidRPr="006059ED" w14:paraId="357F50AC" w14:textId="77777777" w:rsidTr="00B56B45">
        <w:trPr>
          <w:gridAfter w:val="1"/>
          <w:wAfter w:w="1212" w:type="dxa"/>
          <w:trHeight w:val="319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C34354" w14:textId="77777777" w:rsidR="00C9431A" w:rsidRPr="006059ED" w:rsidRDefault="00C9431A" w:rsidP="002F0F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r No.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FAC481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73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5184A5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5A8A7B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urpose</w:t>
            </w:r>
          </w:p>
        </w:tc>
      </w:tr>
      <w:tr w:rsidR="00C9431A" w:rsidRPr="006059ED" w14:paraId="2C785A0C" w14:textId="77777777" w:rsidTr="00B56B45">
        <w:trPr>
          <w:gridAfter w:val="1"/>
          <w:wAfter w:w="1212" w:type="dxa"/>
          <w:trHeight w:val="290"/>
        </w:trPr>
        <w:tc>
          <w:tcPr>
            <w:tcW w:w="5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6B4F7" w14:textId="77777777" w:rsidR="00C9431A" w:rsidRPr="006059ED" w:rsidRDefault="00C9431A" w:rsidP="00C943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9969CE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7-LacZ F</w:t>
            </w:r>
          </w:p>
        </w:tc>
        <w:tc>
          <w:tcPr>
            <w:tcW w:w="7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7CEA44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ATACGACTCACTATAGGGAGA</w:t>
            </w: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AGATCAGGATATGTGG</w:t>
            </w:r>
          </w:p>
        </w:tc>
        <w:tc>
          <w:tcPr>
            <w:tcW w:w="18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33F1CB" w14:textId="77777777" w:rsidR="00C9431A" w:rsidRPr="006059ED" w:rsidRDefault="00C9431A" w:rsidP="002F0F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acZ </w:t>
            </w:r>
          </w:p>
          <w:p w14:paraId="51CFD056" w14:textId="77777777" w:rsidR="00C9431A" w:rsidRPr="006059ED" w:rsidRDefault="00C9431A" w:rsidP="002F0F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RNA</w:t>
            </w:r>
          </w:p>
        </w:tc>
      </w:tr>
      <w:tr w:rsidR="00C9431A" w:rsidRPr="006059ED" w14:paraId="07B80B58" w14:textId="77777777" w:rsidTr="00B56B45">
        <w:trPr>
          <w:gridAfter w:val="1"/>
          <w:wAfter w:w="1212" w:type="dxa"/>
          <w:trHeight w:val="304"/>
        </w:trPr>
        <w:tc>
          <w:tcPr>
            <w:tcW w:w="57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339EE" w14:textId="77777777" w:rsidR="00C9431A" w:rsidRPr="006059ED" w:rsidRDefault="00C9431A" w:rsidP="00C943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02722273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7-LacZ R</w:t>
            </w:r>
          </w:p>
        </w:tc>
        <w:tc>
          <w:tcPr>
            <w:tcW w:w="7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FA05816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ATACGACTCACTATAGGGAGA</w:t>
            </w: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CATCAGCAGGATATCC</w:t>
            </w:r>
          </w:p>
        </w:tc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03AAE" w14:textId="77777777" w:rsidR="00C9431A" w:rsidRPr="006059ED" w:rsidRDefault="00C9431A" w:rsidP="002F0F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431A" w:rsidRPr="006059ED" w14:paraId="59BE46A4" w14:textId="77777777" w:rsidTr="00B56B45">
        <w:trPr>
          <w:gridAfter w:val="1"/>
          <w:wAfter w:w="1212" w:type="dxa"/>
          <w:trHeight w:val="290"/>
        </w:trPr>
        <w:tc>
          <w:tcPr>
            <w:tcW w:w="57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7D243" w14:textId="77777777" w:rsidR="00C9431A" w:rsidRPr="006059ED" w:rsidRDefault="00C9431A" w:rsidP="00C943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6A1D05" w14:textId="77777777" w:rsidR="00C9431A" w:rsidRPr="006059ED" w:rsidRDefault="00C9431A" w:rsidP="005B60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7-</w:t>
            </w:r>
            <w:r w:rsidR="005B601D">
              <w:rPr>
                <w:rFonts w:ascii="Times New Roman" w:hAnsi="Times New Roman" w:cs="Times New Roman"/>
                <w:sz w:val="24"/>
                <w:szCs w:val="24"/>
              </w:rPr>
              <w:t>CCT7</w:t>
            </w: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7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E82A00" w14:textId="77777777" w:rsidR="00C9431A" w:rsidRPr="006059ED" w:rsidRDefault="00C9431A" w:rsidP="002F0F0F">
            <w:pPr>
              <w:rPr>
                <w:rFonts w:ascii="Times New Roman" w:eastAsia="Dotum" w:hAnsi="Times New Roman" w:cs="Times New Roman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ATACGACTCACTATAGGGAGA</w:t>
            </w: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GCCACTGCCATGTC</w:t>
            </w:r>
          </w:p>
        </w:tc>
        <w:tc>
          <w:tcPr>
            <w:tcW w:w="189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A00C1A" w14:textId="77777777" w:rsidR="00C9431A" w:rsidRPr="006059ED" w:rsidRDefault="005B601D" w:rsidP="00C943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T7</w:t>
            </w:r>
            <w:r w:rsidR="00C9431A" w:rsidRPr="006059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1FD33F0" w14:textId="77777777" w:rsidR="00C9431A" w:rsidRPr="006059ED" w:rsidRDefault="00C9431A" w:rsidP="00C943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RNA</w:t>
            </w:r>
          </w:p>
        </w:tc>
      </w:tr>
      <w:tr w:rsidR="00C9431A" w:rsidRPr="006059ED" w14:paraId="28945F15" w14:textId="77777777" w:rsidTr="00B56B45">
        <w:trPr>
          <w:gridAfter w:val="1"/>
          <w:wAfter w:w="1212" w:type="dxa"/>
          <w:trHeight w:val="304"/>
        </w:trPr>
        <w:tc>
          <w:tcPr>
            <w:tcW w:w="570" w:type="dxa"/>
            <w:tcBorders>
              <w:top w:val="single" w:sz="4" w:space="0" w:color="auto"/>
              <w:left w:val="single" w:sz="8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8F437" w14:textId="77777777" w:rsidR="00C9431A" w:rsidRPr="006059ED" w:rsidRDefault="00C9431A" w:rsidP="00C943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</w:tcPr>
          <w:p w14:paraId="33ADDEBD" w14:textId="77777777" w:rsidR="00C9431A" w:rsidRPr="006059ED" w:rsidRDefault="00C9431A" w:rsidP="005B601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7-</w:t>
            </w:r>
            <w:r w:rsidR="005B601D">
              <w:rPr>
                <w:rFonts w:ascii="Times New Roman" w:hAnsi="Times New Roman" w:cs="Times New Roman"/>
                <w:sz w:val="24"/>
                <w:szCs w:val="24"/>
              </w:rPr>
              <w:t>CCT7</w:t>
            </w: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739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3046BCC5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ATACGACTCACTATAGGGAGA</w:t>
            </w: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CCGCAAGCCTTCAT</w:t>
            </w:r>
          </w:p>
        </w:tc>
        <w:tc>
          <w:tcPr>
            <w:tcW w:w="1890" w:type="dxa"/>
            <w:vMerge/>
            <w:tcBorders>
              <w:top w:val="single" w:sz="4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C4AFAE" w14:textId="77777777" w:rsidR="00C9431A" w:rsidRPr="006059ED" w:rsidRDefault="00C9431A" w:rsidP="002F0F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431A" w:rsidRPr="006059ED" w14:paraId="62F30E34" w14:textId="77777777" w:rsidTr="00F13286">
        <w:trPr>
          <w:gridAfter w:val="1"/>
          <w:wAfter w:w="1212" w:type="dxa"/>
          <w:trHeight w:val="319"/>
        </w:trPr>
        <w:tc>
          <w:tcPr>
            <w:tcW w:w="57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07D4C" w14:textId="77777777" w:rsidR="00C9431A" w:rsidRPr="006059ED" w:rsidRDefault="00C9431A" w:rsidP="00C943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6A3B031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9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0AB0AA4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CC3E9F4" w14:textId="77777777" w:rsidR="00C9431A" w:rsidRPr="006059ED" w:rsidRDefault="00C9431A" w:rsidP="002F0F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31A" w:rsidRPr="006059ED" w14:paraId="34AF7873" w14:textId="77777777" w:rsidTr="00F13286">
        <w:trPr>
          <w:gridAfter w:val="1"/>
          <w:wAfter w:w="1212" w:type="dxa"/>
          <w:trHeight w:val="304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4D58E" w14:textId="77777777" w:rsidR="00C9431A" w:rsidRPr="006059ED" w:rsidRDefault="00C9431A" w:rsidP="00C943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1A317B4F" w14:textId="77777777" w:rsidR="00C9431A" w:rsidRPr="006059ED" w:rsidRDefault="005B601D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T7</w:t>
            </w:r>
            <w:r w:rsidR="00C9431A"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73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7544D8D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CATGCAACCGCAAATCGTGCT</w:t>
            </w:r>
          </w:p>
        </w:tc>
        <w:tc>
          <w:tcPr>
            <w:tcW w:w="189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83021D7" w14:textId="49E6DDC2" w:rsidR="00C9431A" w:rsidRPr="006059ED" w:rsidRDefault="00C9431A" w:rsidP="002F0F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mers used for </w:t>
            </w:r>
            <w:proofErr w:type="spellStart"/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TR</w:t>
            </w:r>
            <w:proofErr w:type="spellEnd"/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D-TOPO</w:t>
            </w:r>
          </w:p>
          <w:p w14:paraId="698F2C9D" w14:textId="77777777" w:rsidR="00C9431A" w:rsidRPr="006059ED" w:rsidRDefault="00C9431A" w:rsidP="002F0F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ning</w:t>
            </w:r>
          </w:p>
        </w:tc>
      </w:tr>
      <w:tr w:rsidR="00C9431A" w:rsidRPr="006059ED" w14:paraId="7F299DF2" w14:textId="77777777" w:rsidTr="00F13286">
        <w:trPr>
          <w:gridAfter w:val="1"/>
          <w:wAfter w:w="1212" w:type="dxa"/>
          <w:trHeight w:val="304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C9F74" w14:textId="77777777" w:rsidR="00C9431A" w:rsidRPr="006059ED" w:rsidRDefault="00C9431A" w:rsidP="00C943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5B6E1083" w14:textId="77777777" w:rsidR="00C9431A" w:rsidRPr="006059ED" w:rsidRDefault="005B601D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T7</w:t>
            </w:r>
            <w:r w:rsidR="00C9431A"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 (NS)</w:t>
            </w:r>
          </w:p>
        </w:tc>
        <w:tc>
          <w:tcPr>
            <w:tcW w:w="73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87C5698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GGGCCTGCCCATTCCG</w:t>
            </w:r>
          </w:p>
        </w:tc>
        <w:tc>
          <w:tcPr>
            <w:tcW w:w="1890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512D95D" w14:textId="77777777" w:rsidR="00C9431A" w:rsidRPr="006059ED" w:rsidRDefault="00C9431A" w:rsidP="002F0F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431A" w:rsidRPr="006059ED" w14:paraId="7E1BBA9A" w14:textId="77777777" w:rsidTr="00F13286">
        <w:trPr>
          <w:gridAfter w:val="1"/>
          <w:wAfter w:w="1212" w:type="dxa"/>
          <w:trHeight w:val="304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D52F5" w14:textId="77777777" w:rsidR="00C9431A" w:rsidRPr="006059ED" w:rsidRDefault="00C9431A" w:rsidP="00C943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47F90" w14:textId="77777777" w:rsidR="00C9431A" w:rsidRPr="006059ED" w:rsidRDefault="005B601D" w:rsidP="00C943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T7</w:t>
            </w:r>
            <w:r w:rsidR="00C9431A"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 (WS)</w:t>
            </w:r>
          </w:p>
        </w:tc>
        <w:tc>
          <w:tcPr>
            <w:tcW w:w="73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1E62D8" w14:textId="77777777" w:rsidR="00C9431A" w:rsidRPr="006059ED" w:rsidRDefault="00C9431A" w:rsidP="00C9431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ACATGGGCCTGCCCATTCCG</w:t>
            </w:r>
          </w:p>
        </w:tc>
        <w:tc>
          <w:tcPr>
            <w:tcW w:w="189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6C2E6C5" w14:textId="77777777" w:rsidR="00C9431A" w:rsidRPr="006059ED" w:rsidRDefault="00C9431A" w:rsidP="002F0F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431A" w:rsidRPr="006059ED" w14:paraId="2569EBCC" w14:textId="77777777" w:rsidTr="00F13286">
        <w:trPr>
          <w:gridAfter w:val="1"/>
          <w:wAfter w:w="1212" w:type="dxa"/>
          <w:trHeight w:val="304"/>
        </w:trPr>
        <w:tc>
          <w:tcPr>
            <w:tcW w:w="5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29824" w14:textId="77777777" w:rsidR="00C9431A" w:rsidRPr="006059ED" w:rsidRDefault="00C9431A" w:rsidP="00C943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349AA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DB527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4AB946C" w14:textId="77777777" w:rsidR="00C9431A" w:rsidRPr="006059ED" w:rsidRDefault="00C9431A" w:rsidP="002F0F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431A" w:rsidRPr="006059ED" w14:paraId="40AF7A96" w14:textId="77777777" w:rsidTr="00B56B45">
        <w:trPr>
          <w:gridAfter w:val="1"/>
          <w:wAfter w:w="1212" w:type="dxa"/>
          <w:trHeight w:val="304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7AE8C" w14:textId="77777777" w:rsidR="00C9431A" w:rsidRPr="006059ED" w:rsidRDefault="00C9431A" w:rsidP="00C943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402EF7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xd-s-low</w:t>
            </w:r>
          </w:p>
        </w:tc>
        <w:tc>
          <w:tcPr>
            <w:tcW w:w="73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56882E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CTTAAAACGGCCATTACGAA</w:t>
            </w:r>
          </w:p>
        </w:tc>
        <w:tc>
          <w:tcPr>
            <w:tcW w:w="1890" w:type="dxa"/>
            <w:vMerge w:val="restart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B32D5E" w14:textId="77777777" w:rsidR="00C9431A" w:rsidRPr="006059ED" w:rsidRDefault="00C9431A" w:rsidP="002F0F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s used for analysis of</w:t>
            </w:r>
          </w:p>
          <w:p w14:paraId="4AE05546" w14:textId="77777777" w:rsidR="00C9431A" w:rsidRPr="006059ED" w:rsidRDefault="00C9431A" w:rsidP="002F0F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IP </w:t>
            </w:r>
          </w:p>
          <w:p w14:paraId="1B344E60" w14:textId="77777777" w:rsidR="00C9431A" w:rsidRPr="006059ED" w:rsidRDefault="00C9431A" w:rsidP="002F0F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431A" w:rsidRPr="006059ED" w14:paraId="4E67048C" w14:textId="77777777" w:rsidTr="00F13286">
        <w:trPr>
          <w:gridAfter w:val="1"/>
          <w:wAfter w:w="1212" w:type="dxa"/>
          <w:trHeight w:val="304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EB1CC" w14:textId="77777777" w:rsidR="00C9431A" w:rsidRPr="006059ED" w:rsidRDefault="00C9431A" w:rsidP="00C943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13F7A8C4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xd-s-up</w:t>
            </w:r>
          </w:p>
        </w:tc>
        <w:tc>
          <w:tcPr>
            <w:tcW w:w="7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F122FE3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GTGCGTAAGAGCGAGATACAG</w:t>
            </w:r>
          </w:p>
        </w:tc>
        <w:tc>
          <w:tcPr>
            <w:tcW w:w="1890" w:type="dxa"/>
            <w:vMerge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14:paraId="17C3D249" w14:textId="77777777" w:rsidR="00C9431A" w:rsidRPr="006059ED" w:rsidRDefault="00C9431A" w:rsidP="002F0F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431A" w:rsidRPr="006059ED" w14:paraId="062064B8" w14:textId="77777777" w:rsidTr="00F13286">
        <w:trPr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65A61" w14:textId="77777777" w:rsidR="00C9431A" w:rsidRPr="006059ED" w:rsidRDefault="00C9431A" w:rsidP="00C943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62E2E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d</w:t>
            </w:r>
            <w:proofErr w:type="spellEnd"/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73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06669D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TCTCCGTGCGAGCGAAC</w:t>
            </w:r>
          </w:p>
        </w:tc>
        <w:tc>
          <w:tcPr>
            <w:tcW w:w="1890" w:type="dxa"/>
            <w:vMerge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14:paraId="7E9B6EF2" w14:textId="77777777" w:rsidR="00C9431A" w:rsidRPr="006059ED" w:rsidRDefault="00C9431A" w:rsidP="002F0F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38EB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31A" w:rsidRPr="006059ED" w14:paraId="175D559D" w14:textId="77777777" w:rsidTr="00F13286">
        <w:trPr>
          <w:gridAfter w:val="1"/>
          <w:wAfter w:w="1212" w:type="dxa"/>
          <w:trHeight w:val="304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4960D" w14:textId="77777777" w:rsidR="00C9431A" w:rsidRPr="006059ED" w:rsidRDefault="00C9431A" w:rsidP="00C943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D34D5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d</w:t>
            </w:r>
            <w:proofErr w:type="spellEnd"/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7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0A0AD7D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CTCCCTCTCAGTCGCGCT</w:t>
            </w:r>
          </w:p>
        </w:tc>
        <w:tc>
          <w:tcPr>
            <w:tcW w:w="1890" w:type="dxa"/>
            <w:vMerge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14:paraId="6F2C73A4" w14:textId="77777777" w:rsidR="00C9431A" w:rsidRPr="006059ED" w:rsidRDefault="00C9431A" w:rsidP="002F0F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C9431A" w:rsidRPr="006059ED" w14:paraId="6FA25A22" w14:textId="77777777" w:rsidTr="00F13286">
        <w:trPr>
          <w:gridAfter w:val="1"/>
          <w:wAfter w:w="1212" w:type="dxa"/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A2566" w14:textId="77777777" w:rsidR="00C9431A" w:rsidRPr="006059ED" w:rsidRDefault="00C9431A" w:rsidP="00C943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9B132" w14:textId="77777777" w:rsidR="00C9431A" w:rsidRPr="006059ED" w:rsidRDefault="00C9431A" w:rsidP="006059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genic </w:t>
            </w:r>
            <w:r w:rsidR="006059ED"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</w:t>
            </w: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 (I</w:t>
            </w:r>
            <w:r w:rsidR="006059ED"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3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BF7772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AACATGAGACATGGAAAA</w:t>
            </w:r>
          </w:p>
        </w:tc>
        <w:tc>
          <w:tcPr>
            <w:tcW w:w="1890" w:type="dxa"/>
            <w:vMerge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14:paraId="7D5637A9" w14:textId="77777777" w:rsidR="00C9431A" w:rsidRPr="006059ED" w:rsidRDefault="00C9431A" w:rsidP="002F0F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431A" w:rsidRPr="006059ED" w14:paraId="44C67BD0" w14:textId="77777777" w:rsidTr="00F13286">
        <w:trPr>
          <w:gridAfter w:val="1"/>
          <w:wAfter w:w="1212" w:type="dxa"/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8C16A" w14:textId="77777777" w:rsidR="00C9431A" w:rsidRPr="006059ED" w:rsidRDefault="00C9431A" w:rsidP="00C943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7D0CB1C" w14:textId="77777777" w:rsidR="00C9431A" w:rsidRPr="006059ED" w:rsidRDefault="00C9431A" w:rsidP="006059E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genic </w:t>
            </w:r>
            <w:r w:rsidR="006059ED"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</w:t>
            </w: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 (I</w:t>
            </w:r>
            <w:r w:rsidR="006059ED"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00CD594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GTGCCGACAATGCAGTTA</w:t>
            </w:r>
          </w:p>
        </w:tc>
        <w:tc>
          <w:tcPr>
            <w:tcW w:w="1890" w:type="dxa"/>
            <w:vMerge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14:paraId="776A5186" w14:textId="77777777" w:rsidR="00C9431A" w:rsidRPr="006059ED" w:rsidRDefault="00C9431A" w:rsidP="002F0F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431A" w:rsidRPr="006059ED" w14:paraId="1F06AE8D" w14:textId="77777777" w:rsidTr="00F13286">
        <w:trPr>
          <w:gridAfter w:val="1"/>
          <w:wAfter w:w="1212" w:type="dxa"/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8B767" w14:textId="77777777" w:rsidR="00C9431A" w:rsidRPr="006059ED" w:rsidRDefault="00C9431A" w:rsidP="00C943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09FEB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q_TSS_F</w:t>
            </w:r>
            <w:proofErr w:type="spellEnd"/>
          </w:p>
        </w:tc>
        <w:tc>
          <w:tcPr>
            <w:tcW w:w="73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33C85F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AGGCGATGCCACCTAGTTA</w:t>
            </w:r>
          </w:p>
        </w:tc>
        <w:tc>
          <w:tcPr>
            <w:tcW w:w="1890" w:type="dxa"/>
            <w:vMerge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14:paraId="6F9AC1B8" w14:textId="77777777" w:rsidR="00C9431A" w:rsidRPr="006059ED" w:rsidRDefault="00C9431A" w:rsidP="002F0F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431A" w:rsidRPr="006059ED" w14:paraId="12A15D5C" w14:textId="77777777" w:rsidTr="00F13286">
        <w:trPr>
          <w:gridAfter w:val="1"/>
          <w:wAfter w:w="1212" w:type="dxa"/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310B1" w14:textId="77777777" w:rsidR="00C9431A" w:rsidRPr="006059ED" w:rsidRDefault="00C9431A" w:rsidP="00C943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43C5B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q_TSS_R</w:t>
            </w:r>
            <w:proofErr w:type="spellEnd"/>
          </w:p>
        </w:tc>
        <w:tc>
          <w:tcPr>
            <w:tcW w:w="7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10C31AD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GTAGCAAAAGGTGCTCAAAG</w:t>
            </w:r>
          </w:p>
        </w:tc>
        <w:tc>
          <w:tcPr>
            <w:tcW w:w="1890" w:type="dxa"/>
            <w:vMerge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14:paraId="4BDA5951" w14:textId="77777777" w:rsidR="00C9431A" w:rsidRPr="006059ED" w:rsidRDefault="00C9431A" w:rsidP="002F0F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431A" w:rsidRPr="006059ED" w14:paraId="14967392" w14:textId="77777777" w:rsidTr="00F13286">
        <w:trPr>
          <w:gridAfter w:val="1"/>
          <w:wAfter w:w="1212" w:type="dxa"/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744B3" w14:textId="77777777" w:rsidR="00C9431A" w:rsidRPr="006059ED" w:rsidRDefault="00C9431A" w:rsidP="00C943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35C4D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d_GB1_F</w:t>
            </w:r>
          </w:p>
        </w:tc>
        <w:tc>
          <w:tcPr>
            <w:tcW w:w="73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D89E36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ACTTGCAAAAGCAGCGC</w:t>
            </w:r>
          </w:p>
        </w:tc>
        <w:tc>
          <w:tcPr>
            <w:tcW w:w="1890" w:type="dxa"/>
            <w:vMerge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14:paraId="563A45D9" w14:textId="77777777" w:rsidR="00C9431A" w:rsidRPr="006059ED" w:rsidRDefault="00C9431A" w:rsidP="002F0F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431A" w:rsidRPr="006059ED" w14:paraId="1C97A844" w14:textId="77777777" w:rsidTr="00F13286">
        <w:trPr>
          <w:gridAfter w:val="1"/>
          <w:wAfter w:w="1212" w:type="dxa"/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C646E" w14:textId="77777777" w:rsidR="00C9431A" w:rsidRPr="006059ED" w:rsidRDefault="00C9431A" w:rsidP="00C943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405B93D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d_GB1_R</w:t>
            </w:r>
          </w:p>
        </w:tc>
        <w:tc>
          <w:tcPr>
            <w:tcW w:w="7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AA01495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ACTTTGGGTCCAAGCCAT</w:t>
            </w:r>
          </w:p>
        </w:tc>
        <w:tc>
          <w:tcPr>
            <w:tcW w:w="1890" w:type="dxa"/>
            <w:vMerge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14:paraId="3A424D2E" w14:textId="77777777" w:rsidR="00C9431A" w:rsidRPr="006059ED" w:rsidRDefault="00C9431A" w:rsidP="002F0F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431A" w:rsidRPr="006059ED" w14:paraId="1FAE59C7" w14:textId="77777777" w:rsidTr="00F13286">
        <w:trPr>
          <w:gridAfter w:val="1"/>
          <w:wAfter w:w="1212" w:type="dxa"/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F0848" w14:textId="77777777" w:rsidR="00C9431A" w:rsidRPr="006059ED" w:rsidRDefault="00C9431A" w:rsidP="00C943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8D61E3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d_GB2_F</w:t>
            </w:r>
          </w:p>
        </w:tc>
        <w:tc>
          <w:tcPr>
            <w:tcW w:w="73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F10FFE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GGCTCAGTTGAGTTGAC</w:t>
            </w:r>
          </w:p>
        </w:tc>
        <w:tc>
          <w:tcPr>
            <w:tcW w:w="1890" w:type="dxa"/>
            <w:vMerge/>
            <w:tcBorders>
              <w:left w:val="single" w:sz="8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14:paraId="2AFF500A" w14:textId="77777777" w:rsidR="00C9431A" w:rsidRPr="006059ED" w:rsidRDefault="00C9431A" w:rsidP="002F0F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431A" w:rsidRPr="006059ED" w14:paraId="27F9EA12" w14:textId="77777777" w:rsidTr="00F13286">
        <w:trPr>
          <w:gridAfter w:val="1"/>
          <w:wAfter w:w="1212" w:type="dxa"/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6E3B8" w14:textId="77777777" w:rsidR="00C9431A" w:rsidRPr="006059ED" w:rsidRDefault="00C9431A" w:rsidP="00C943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94B09C9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d_GB2_R</w:t>
            </w:r>
          </w:p>
        </w:tc>
        <w:tc>
          <w:tcPr>
            <w:tcW w:w="7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EC33085" w14:textId="77777777" w:rsidR="00C9431A" w:rsidRPr="006059ED" w:rsidRDefault="00C9431A" w:rsidP="002F0F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GGTCGAACTGGAGTATC</w:t>
            </w:r>
          </w:p>
        </w:tc>
        <w:tc>
          <w:tcPr>
            <w:tcW w:w="189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129499E" w14:textId="77777777" w:rsidR="00C9431A" w:rsidRPr="006059ED" w:rsidRDefault="00C9431A" w:rsidP="002F0F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431A" w:rsidRPr="006059ED" w14:paraId="4A8A3436" w14:textId="77777777" w:rsidTr="00F13286">
        <w:trPr>
          <w:gridAfter w:val="1"/>
          <w:wAfter w:w="1212" w:type="dxa"/>
          <w:trHeight w:val="290"/>
        </w:trPr>
        <w:tc>
          <w:tcPr>
            <w:tcW w:w="5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58CCE" w14:textId="77777777" w:rsidR="00C9431A" w:rsidRPr="006059ED" w:rsidRDefault="00C9431A" w:rsidP="00C943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479F21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90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</w:tcPr>
          <w:p w14:paraId="0BB08085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D3F2564" w14:textId="77777777" w:rsidR="00C9431A" w:rsidRPr="006059ED" w:rsidRDefault="00C9431A" w:rsidP="002F0F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431A" w:rsidRPr="006059ED" w14:paraId="66FC045D" w14:textId="77777777" w:rsidTr="00F13286">
        <w:trPr>
          <w:gridAfter w:val="1"/>
          <w:wAfter w:w="1212" w:type="dxa"/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1CF03" w14:textId="77777777" w:rsidR="00C9431A" w:rsidRPr="006059ED" w:rsidRDefault="00C9431A" w:rsidP="00C943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6F864C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57B F</w:t>
            </w:r>
          </w:p>
        </w:tc>
        <w:tc>
          <w:tcPr>
            <w:tcW w:w="73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3C7FF424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GTGACGATGAAGTTGCTGC</w:t>
            </w:r>
          </w:p>
        </w:tc>
        <w:tc>
          <w:tcPr>
            <w:tcW w:w="189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C5DD73" w14:textId="77777777" w:rsidR="00C9431A" w:rsidRPr="006059ED" w:rsidRDefault="00C9431A" w:rsidP="002F0F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s used for qPCR Analysis</w:t>
            </w:r>
          </w:p>
          <w:p w14:paraId="28CD4C7C" w14:textId="77777777" w:rsidR="00C9431A" w:rsidRPr="006059ED" w:rsidRDefault="00C9431A" w:rsidP="002F0F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431A" w:rsidRPr="006059ED" w14:paraId="17C6D415" w14:textId="77777777" w:rsidTr="00F13286">
        <w:trPr>
          <w:gridAfter w:val="1"/>
          <w:wAfter w:w="1212" w:type="dxa"/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06363" w14:textId="77777777" w:rsidR="00C9431A" w:rsidRPr="006059ED" w:rsidRDefault="00C9431A" w:rsidP="00C943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A31B39E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57B R</w:t>
            </w:r>
          </w:p>
        </w:tc>
        <w:tc>
          <w:tcPr>
            <w:tcW w:w="7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FC4888B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ACCGACGTACGAGTCCTT</w:t>
            </w:r>
          </w:p>
        </w:tc>
        <w:tc>
          <w:tcPr>
            <w:tcW w:w="1890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1B715A8" w14:textId="77777777" w:rsidR="00C9431A" w:rsidRPr="006059ED" w:rsidRDefault="00C9431A" w:rsidP="002F0F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431A" w:rsidRPr="006059ED" w14:paraId="5E710C7E" w14:textId="77777777" w:rsidTr="00F13286">
        <w:trPr>
          <w:gridAfter w:val="1"/>
          <w:wAfter w:w="1212" w:type="dxa"/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2DB75" w14:textId="77777777" w:rsidR="00C9431A" w:rsidRPr="006059ED" w:rsidRDefault="00C9431A" w:rsidP="00C943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69E953" w14:textId="77777777" w:rsidR="00C9431A" w:rsidRPr="006059ED" w:rsidRDefault="005B601D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T7</w:t>
            </w:r>
            <w:r w:rsidR="00C9431A"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RT-F</w:t>
            </w:r>
          </w:p>
        </w:tc>
        <w:tc>
          <w:tcPr>
            <w:tcW w:w="73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928FC7A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TTGTGGATGCCCACGG</w:t>
            </w:r>
          </w:p>
        </w:tc>
        <w:tc>
          <w:tcPr>
            <w:tcW w:w="1890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46AC0BF" w14:textId="77777777" w:rsidR="00C9431A" w:rsidRPr="006059ED" w:rsidRDefault="00C9431A" w:rsidP="002F0F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431A" w:rsidRPr="006059ED" w14:paraId="3B26808E" w14:textId="77777777" w:rsidTr="00F13286">
        <w:trPr>
          <w:gridAfter w:val="1"/>
          <w:wAfter w:w="1212" w:type="dxa"/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924F3" w14:textId="77777777" w:rsidR="00C9431A" w:rsidRPr="006059ED" w:rsidRDefault="00C9431A" w:rsidP="00C943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E0B5CB0" w14:textId="77777777" w:rsidR="00C9431A" w:rsidRPr="006059ED" w:rsidRDefault="005B601D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T7</w:t>
            </w:r>
            <w:r w:rsidR="00C9431A"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RT-R</w:t>
            </w:r>
          </w:p>
        </w:tc>
        <w:tc>
          <w:tcPr>
            <w:tcW w:w="7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4EFA0AE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GTGCACTCCCTCCTCC</w:t>
            </w:r>
          </w:p>
        </w:tc>
        <w:tc>
          <w:tcPr>
            <w:tcW w:w="1890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7F41DC3" w14:textId="77777777" w:rsidR="00C9431A" w:rsidRPr="006059ED" w:rsidRDefault="00C9431A" w:rsidP="002F0F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C9431A" w:rsidRPr="006059ED" w14:paraId="18174109" w14:textId="77777777" w:rsidTr="00F13286">
        <w:trPr>
          <w:gridAfter w:val="1"/>
          <w:wAfter w:w="1212" w:type="dxa"/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EA2B3" w14:textId="77777777" w:rsidR="00C9431A" w:rsidRPr="006059ED" w:rsidRDefault="00C9431A" w:rsidP="00C943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548212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dB</w:t>
            </w:r>
            <w:proofErr w:type="spellEnd"/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x1.1 F</w:t>
            </w:r>
          </w:p>
        </w:tc>
        <w:tc>
          <w:tcPr>
            <w:tcW w:w="73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60ECC98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CTACCGAACTAAGCTGC</w:t>
            </w:r>
          </w:p>
        </w:tc>
        <w:tc>
          <w:tcPr>
            <w:tcW w:w="1890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0CBDE2D" w14:textId="77777777" w:rsidR="00C9431A" w:rsidRPr="006059ED" w:rsidRDefault="00C9431A" w:rsidP="002F0F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431A" w:rsidRPr="006059ED" w14:paraId="7059B5F6" w14:textId="77777777" w:rsidTr="00F13286">
        <w:trPr>
          <w:gridAfter w:val="1"/>
          <w:wAfter w:w="1212" w:type="dxa"/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6C432" w14:textId="77777777" w:rsidR="00C9431A" w:rsidRPr="006059ED" w:rsidRDefault="00C9431A" w:rsidP="00C943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D418869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dB</w:t>
            </w:r>
            <w:proofErr w:type="spellEnd"/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x1.2 R</w:t>
            </w:r>
          </w:p>
        </w:tc>
        <w:tc>
          <w:tcPr>
            <w:tcW w:w="7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61ADA3D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AATGAGGAGCAAGGATG</w:t>
            </w:r>
          </w:p>
        </w:tc>
        <w:tc>
          <w:tcPr>
            <w:tcW w:w="1890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F335BE7" w14:textId="77777777" w:rsidR="00C9431A" w:rsidRPr="006059ED" w:rsidRDefault="00C9431A" w:rsidP="002F0F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431A" w:rsidRPr="006059ED" w14:paraId="30F0CCC7" w14:textId="77777777" w:rsidTr="00F13286">
        <w:trPr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680C0" w14:textId="77777777" w:rsidR="00C9431A" w:rsidRPr="006059ED" w:rsidRDefault="00C9431A" w:rsidP="00C943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A60C42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d</w:t>
            </w:r>
            <w:proofErr w:type="spellEnd"/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73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F3116E5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ATGGCGAACGGATCATCTA</w:t>
            </w:r>
          </w:p>
        </w:tc>
        <w:tc>
          <w:tcPr>
            <w:tcW w:w="1890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9481DA5" w14:textId="77777777" w:rsidR="00C9431A" w:rsidRPr="006059ED" w:rsidRDefault="00C9431A" w:rsidP="002F0F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5FD3D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31A" w:rsidRPr="006059ED" w14:paraId="1C3656C1" w14:textId="77777777" w:rsidTr="00F13286">
        <w:trPr>
          <w:gridAfter w:val="1"/>
          <w:wAfter w:w="1212" w:type="dxa"/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CA9F0" w14:textId="77777777" w:rsidR="00C9431A" w:rsidRPr="006059ED" w:rsidRDefault="00C9431A" w:rsidP="00C943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02625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d</w:t>
            </w:r>
            <w:proofErr w:type="spellEnd"/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7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0417A1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GTCAGGTAGCGGTTGTAGTGG</w:t>
            </w:r>
          </w:p>
        </w:tc>
        <w:tc>
          <w:tcPr>
            <w:tcW w:w="1890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20B728C" w14:textId="77777777" w:rsidR="00C9431A" w:rsidRPr="006059ED" w:rsidRDefault="00C9431A" w:rsidP="002F0F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</w:tr>
      <w:tr w:rsidR="00C9431A" w:rsidRPr="006059ED" w14:paraId="07102D9F" w14:textId="77777777" w:rsidTr="00F13286">
        <w:trPr>
          <w:gridAfter w:val="1"/>
          <w:wAfter w:w="1212" w:type="dxa"/>
          <w:trHeight w:val="304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AE12F" w14:textId="77777777" w:rsidR="00C9431A" w:rsidRPr="006059ED" w:rsidRDefault="00C9431A" w:rsidP="00C943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8DB553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x</w:t>
            </w:r>
            <w:proofErr w:type="spellEnd"/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73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71DE55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AACTCGTACTTTGAACAGGC</w:t>
            </w:r>
          </w:p>
        </w:tc>
        <w:tc>
          <w:tcPr>
            <w:tcW w:w="1890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36B5106" w14:textId="77777777" w:rsidR="00C9431A" w:rsidRPr="006059ED" w:rsidRDefault="00C9431A" w:rsidP="002F0F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431A" w:rsidRPr="006059ED" w14:paraId="69FD65E2" w14:textId="77777777" w:rsidTr="00F13286">
        <w:trPr>
          <w:gridAfter w:val="1"/>
          <w:wAfter w:w="1212" w:type="dxa"/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2E975" w14:textId="77777777" w:rsidR="00C9431A" w:rsidRPr="006059ED" w:rsidRDefault="00C9431A" w:rsidP="00C943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74B2E5EC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x</w:t>
            </w:r>
            <w:proofErr w:type="spellEnd"/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739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E2B8653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GCGAGAGAGGGAATCC</w:t>
            </w:r>
          </w:p>
        </w:tc>
        <w:tc>
          <w:tcPr>
            <w:tcW w:w="1890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6CCCDBC" w14:textId="77777777" w:rsidR="00C9431A" w:rsidRPr="006059ED" w:rsidRDefault="00C9431A" w:rsidP="002F0F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431A" w:rsidRPr="006059ED" w14:paraId="249448F0" w14:textId="77777777" w:rsidTr="00F13286">
        <w:trPr>
          <w:gridAfter w:val="1"/>
          <w:wAfter w:w="1212" w:type="dxa"/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A7EF8" w14:textId="77777777" w:rsidR="00C9431A" w:rsidRPr="006059ED" w:rsidRDefault="00C9431A" w:rsidP="00C943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25D134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p</w:t>
            </w:r>
            <w:proofErr w:type="spellEnd"/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</w:t>
            </w:r>
          </w:p>
        </w:tc>
        <w:tc>
          <w:tcPr>
            <w:tcW w:w="73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09D77AF5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TCCGCTGGTGGATCAAAT</w:t>
            </w:r>
          </w:p>
        </w:tc>
        <w:tc>
          <w:tcPr>
            <w:tcW w:w="1890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A94ABEC" w14:textId="77777777" w:rsidR="00C9431A" w:rsidRPr="006059ED" w:rsidRDefault="00C9431A" w:rsidP="002F0F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431A" w:rsidRPr="006059ED" w14:paraId="5C7A7E1F" w14:textId="77777777" w:rsidTr="00F13286">
        <w:trPr>
          <w:gridAfter w:val="1"/>
          <w:wAfter w:w="1212" w:type="dxa"/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EEE9C" w14:textId="77777777" w:rsidR="00C9431A" w:rsidRPr="006059ED" w:rsidRDefault="00C9431A" w:rsidP="00C943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4C531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p</w:t>
            </w:r>
            <w:proofErr w:type="spellEnd"/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</w:t>
            </w:r>
          </w:p>
        </w:tc>
        <w:tc>
          <w:tcPr>
            <w:tcW w:w="73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79DBF91" w14:textId="77777777" w:rsidR="00C9431A" w:rsidRPr="006059ED" w:rsidRDefault="00C9431A" w:rsidP="002F0F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GGTACATGCCCATGTTGTGAT</w:t>
            </w:r>
          </w:p>
        </w:tc>
        <w:tc>
          <w:tcPr>
            <w:tcW w:w="1890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9CB048D" w14:textId="77777777" w:rsidR="00C9431A" w:rsidRPr="006059ED" w:rsidRDefault="00C9431A" w:rsidP="002F0F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431A" w:rsidRPr="006059ED" w14:paraId="496F0F03" w14:textId="77777777" w:rsidTr="00F13286">
        <w:trPr>
          <w:gridAfter w:val="1"/>
          <w:wAfter w:w="1212" w:type="dxa"/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5507D" w14:textId="77777777" w:rsidR="00C9431A" w:rsidRPr="006059ED" w:rsidRDefault="00C9431A" w:rsidP="00C943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DB476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q_E3F</w:t>
            </w:r>
          </w:p>
        </w:tc>
        <w:tc>
          <w:tcPr>
            <w:tcW w:w="73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C70DFAC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AACATCCCACAATTATCCT</w:t>
            </w:r>
          </w:p>
        </w:tc>
        <w:tc>
          <w:tcPr>
            <w:tcW w:w="1890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14183EF" w14:textId="77777777" w:rsidR="00C9431A" w:rsidRPr="006059ED" w:rsidRDefault="00C9431A" w:rsidP="002F0F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431A" w:rsidRPr="006059ED" w14:paraId="23B3D9A9" w14:textId="77777777" w:rsidTr="00F13286">
        <w:trPr>
          <w:gridAfter w:val="1"/>
          <w:wAfter w:w="1212" w:type="dxa"/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FBFDB" w14:textId="77777777" w:rsidR="00C9431A" w:rsidRPr="006059ED" w:rsidRDefault="00C9431A" w:rsidP="00C943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14:paraId="3F900ABA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q_E4R</w:t>
            </w:r>
          </w:p>
        </w:tc>
        <w:tc>
          <w:tcPr>
            <w:tcW w:w="739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3F85711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CAGAGTCCCTTGATCTT</w:t>
            </w:r>
          </w:p>
        </w:tc>
        <w:tc>
          <w:tcPr>
            <w:tcW w:w="1890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30E451" w14:textId="77777777" w:rsidR="00C9431A" w:rsidRPr="006059ED" w:rsidRDefault="00C9431A" w:rsidP="002F0F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431A" w:rsidRPr="006059ED" w14:paraId="2577E67B" w14:textId="77777777" w:rsidTr="00F13286">
        <w:trPr>
          <w:gridAfter w:val="1"/>
          <w:wAfter w:w="1212" w:type="dxa"/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1E0E4" w14:textId="77777777" w:rsidR="00C9431A" w:rsidRPr="006059ED" w:rsidRDefault="00C9431A" w:rsidP="00C943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0D6305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_F</w:t>
            </w:r>
            <w:proofErr w:type="spellEnd"/>
          </w:p>
        </w:tc>
        <w:tc>
          <w:tcPr>
            <w:tcW w:w="73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09C88A4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GTAAGGGGAAGTTGGGGCG</w:t>
            </w:r>
          </w:p>
        </w:tc>
        <w:tc>
          <w:tcPr>
            <w:tcW w:w="1890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032BC8B" w14:textId="77777777" w:rsidR="00C9431A" w:rsidRPr="006059ED" w:rsidRDefault="00C9431A" w:rsidP="002F0F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431A" w:rsidRPr="006059ED" w14:paraId="33DE9C6B" w14:textId="77777777" w:rsidTr="00F13286">
        <w:trPr>
          <w:gridAfter w:val="1"/>
          <w:wAfter w:w="1212" w:type="dxa"/>
          <w:trHeight w:val="290"/>
        </w:trPr>
        <w:tc>
          <w:tcPr>
            <w:tcW w:w="5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1C930" w14:textId="77777777" w:rsidR="00C9431A" w:rsidRPr="006059ED" w:rsidRDefault="00C9431A" w:rsidP="00C9431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21FFB60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_R</w:t>
            </w:r>
            <w:proofErr w:type="spellEnd"/>
          </w:p>
        </w:tc>
        <w:tc>
          <w:tcPr>
            <w:tcW w:w="739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FFB498C" w14:textId="77777777" w:rsidR="00C9431A" w:rsidRPr="006059ED" w:rsidRDefault="00C9431A" w:rsidP="002F0F0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59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GCGATCCAGGATGTTTAC</w:t>
            </w:r>
          </w:p>
        </w:tc>
        <w:tc>
          <w:tcPr>
            <w:tcW w:w="1890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6415820" w14:textId="77777777" w:rsidR="00C9431A" w:rsidRPr="006059ED" w:rsidRDefault="00C9431A" w:rsidP="002F0F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E2371B6" w14:textId="77777777" w:rsidR="00F82B3B" w:rsidRPr="00C9431A" w:rsidRDefault="00F82B3B">
      <w:pPr>
        <w:rPr>
          <w:rFonts w:ascii="Times New Roman" w:hAnsi="Times New Roman" w:cs="Times New Roman"/>
          <w:sz w:val="24"/>
          <w:szCs w:val="24"/>
        </w:rPr>
      </w:pPr>
    </w:p>
    <w:sectPr w:rsidR="00F82B3B" w:rsidRPr="00C9431A" w:rsidSect="003F700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9431A"/>
    <w:rsid w:val="000F3950"/>
    <w:rsid w:val="0041577E"/>
    <w:rsid w:val="005809C2"/>
    <w:rsid w:val="005B601D"/>
    <w:rsid w:val="006059ED"/>
    <w:rsid w:val="008C126C"/>
    <w:rsid w:val="00B248C0"/>
    <w:rsid w:val="00B56B45"/>
    <w:rsid w:val="00C9431A"/>
    <w:rsid w:val="00D07D7D"/>
    <w:rsid w:val="00F13286"/>
    <w:rsid w:val="00F64DA4"/>
    <w:rsid w:val="00F82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3E428"/>
  <w15:docId w15:val="{6B58CC52-AA73-46A8-8C06-CF9C2B309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31A"/>
    <w:pPr>
      <w:spacing w:after="0" w:line="240" w:lineRule="auto"/>
    </w:pPr>
    <w:rPr>
      <w:rFonts w:cs="Courier New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jma Shaheen</dc:creator>
  <cp:lastModifiedBy>najma shaheen</cp:lastModifiedBy>
  <cp:revision>4</cp:revision>
  <dcterms:created xsi:type="dcterms:W3CDTF">2021-08-16T21:58:00Z</dcterms:created>
  <dcterms:modified xsi:type="dcterms:W3CDTF">2021-08-18T12:29:00Z</dcterms:modified>
</cp:coreProperties>
</file>